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3DD1F" w14:textId="77777777" w:rsidR="007D4B16" w:rsidRDefault="007D4B16"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7E7FFE0" wp14:editId="7A5014E1">
            <wp:simplePos x="0" y="0"/>
            <wp:positionH relativeFrom="column">
              <wp:posOffset>0</wp:posOffset>
            </wp:positionH>
            <wp:positionV relativeFrom="paragraph">
              <wp:posOffset>-114300</wp:posOffset>
            </wp:positionV>
            <wp:extent cx="5268595" cy="1775460"/>
            <wp:effectExtent l="0" t="0" r="0" b="0"/>
            <wp:wrapThrough wrapText="bothSides">
              <wp:wrapPolygon edited="0">
                <wp:start x="10518" y="618"/>
                <wp:lineTo x="521" y="1236"/>
                <wp:lineTo x="104" y="1545"/>
                <wp:lineTo x="625" y="6180"/>
                <wp:lineTo x="521" y="14833"/>
                <wp:lineTo x="937" y="16069"/>
                <wp:lineTo x="2083" y="16069"/>
                <wp:lineTo x="1770" y="17305"/>
                <wp:lineTo x="2395" y="19777"/>
                <wp:lineTo x="5832" y="21013"/>
                <wp:lineTo x="16766" y="21013"/>
                <wp:lineTo x="18432" y="19159"/>
                <wp:lineTo x="19369" y="17305"/>
                <wp:lineTo x="18848" y="16069"/>
                <wp:lineTo x="18952" y="11124"/>
                <wp:lineTo x="21347" y="6180"/>
                <wp:lineTo x="21452" y="4326"/>
                <wp:lineTo x="20619" y="3708"/>
                <wp:lineTo x="10934" y="618"/>
                <wp:lineTo x="10518" y="618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77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16D177" w14:textId="77777777" w:rsidR="007D4B16" w:rsidRDefault="007D4B16"/>
    <w:p w14:paraId="426EAEF4" w14:textId="77777777" w:rsidR="007D4B16" w:rsidRDefault="007D4B16"/>
    <w:p w14:paraId="2B3A8FB3" w14:textId="77777777" w:rsidR="007D4B16" w:rsidRDefault="007D4B16"/>
    <w:p w14:paraId="00A77D54" w14:textId="77777777" w:rsidR="007D4B16" w:rsidRDefault="007D4B16"/>
    <w:p w14:paraId="347FB4F1" w14:textId="77777777" w:rsidR="007D4B16" w:rsidRDefault="007D4B16"/>
    <w:p w14:paraId="224D4896" w14:textId="77777777" w:rsidR="00F92DD9" w:rsidRDefault="00F92DD9"/>
    <w:p w14:paraId="09E668F7" w14:textId="77777777" w:rsidR="007D4B16" w:rsidRDefault="007D4B16"/>
    <w:p w14:paraId="67558BFB" w14:textId="77777777" w:rsidR="007D4B16" w:rsidRDefault="007D4B16" w:rsidP="00EE6F9F">
      <w:pPr>
        <w:spacing w:line="360" w:lineRule="auto"/>
        <w:jc w:val="both"/>
      </w:pPr>
      <w:r w:rsidRPr="00EF02D2">
        <w:rPr>
          <w:rFonts w:ascii="Times New Roman" w:hAnsi="Times New Roman"/>
          <w:b/>
          <w:highlight w:val="yellow"/>
          <w:lang w:val="en-US"/>
        </w:rPr>
        <w:t>Supplem</w:t>
      </w:r>
      <w:bookmarkStart w:id="0" w:name="_GoBack"/>
      <w:bookmarkEnd w:id="0"/>
      <w:r w:rsidRPr="00EF02D2">
        <w:rPr>
          <w:rFonts w:ascii="Times New Roman" w:hAnsi="Times New Roman"/>
          <w:b/>
          <w:highlight w:val="yellow"/>
          <w:lang w:val="en-US"/>
        </w:rPr>
        <w:t>entary</w:t>
      </w:r>
      <w:r w:rsidRPr="00EF02D2">
        <w:rPr>
          <w:rFonts w:ascii="Times New Roman" w:hAnsi="Times New Roman"/>
          <w:highlight w:val="yellow"/>
          <w:lang w:val="en-US"/>
        </w:rPr>
        <w:t xml:space="preserve"> </w:t>
      </w:r>
      <w:r w:rsidRPr="00EF02D2">
        <w:rPr>
          <w:rFonts w:ascii="Times New Roman" w:hAnsi="Times New Roman"/>
          <w:b/>
          <w:highlight w:val="yellow"/>
          <w:lang w:val="en-US"/>
        </w:rPr>
        <w:t>Fig. 3</w:t>
      </w:r>
      <w:r w:rsidRPr="00EF02D2">
        <w:rPr>
          <w:rFonts w:ascii="Times New Roman" w:hAnsi="Times New Roman"/>
          <w:highlight w:val="yellow"/>
          <w:lang w:val="en-US"/>
        </w:rPr>
        <w:t xml:space="preserve"> Effect of neonatal PCP and isolation rearing on hippocampal ratios of vesicular glutamate transporter expression.  Mean ± SEM expression of V</w:t>
      </w:r>
      <w:r>
        <w:rPr>
          <w:rFonts w:ascii="Times New Roman" w:hAnsi="Times New Roman"/>
          <w:highlight w:val="yellow"/>
          <w:lang w:val="en-US"/>
        </w:rPr>
        <w:t>G</w:t>
      </w:r>
      <w:r w:rsidRPr="00EF02D2">
        <w:rPr>
          <w:rFonts w:ascii="Times New Roman" w:hAnsi="Times New Roman"/>
          <w:highlight w:val="yellow"/>
          <w:lang w:val="en-US"/>
        </w:rPr>
        <w:t>LUT1 as (</w:t>
      </w:r>
      <w:r w:rsidRPr="00EF02D2">
        <w:rPr>
          <w:rFonts w:ascii="Times New Roman" w:hAnsi="Times New Roman"/>
          <w:b/>
          <w:highlight w:val="yellow"/>
          <w:lang w:val="en-US"/>
        </w:rPr>
        <w:t>a</w:t>
      </w:r>
      <w:r w:rsidRPr="00EF02D2">
        <w:rPr>
          <w:rFonts w:ascii="Times New Roman" w:hAnsi="Times New Roman"/>
          <w:highlight w:val="yellow"/>
          <w:lang w:val="en-US"/>
        </w:rPr>
        <w:t>) the ratio of VGLUT1:VGLUT2 and (</w:t>
      </w:r>
      <w:r w:rsidRPr="00EF02D2">
        <w:rPr>
          <w:rFonts w:ascii="Times New Roman" w:hAnsi="Times New Roman"/>
          <w:b/>
          <w:highlight w:val="yellow"/>
          <w:lang w:val="en-US"/>
        </w:rPr>
        <w:t>b</w:t>
      </w:r>
      <w:r w:rsidRPr="00EF02D2">
        <w:rPr>
          <w:rFonts w:ascii="Times New Roman" w:hAnsi="Times New Roman"/>
          <w:highlight w:val="yellow"/>
          <w:lang w:val="en-US"/>
        </w:rPr>
        <w:t>) a proportion of total VGLUT1-3 expression.  Male Lister hooded rats that received saline (1 ml/kg s.c.; Veh) or PCP (10 mg/kg) on PND 7, 9 and 11 were housed in groups (Gr) or isolation (Iso) from weaning on PND 21, with tissue collection on PND 64 (n = 8-10 per treatment-housing combination).  There were treatment x housing interactions for both indices of VGLUT1 expression (</w:t>
      </w:r>
      <w:r w:rsidRPr="00EF02D2">
        <w:rPr>
          <w:rFonts w:ascii="Times New Roman" w:hAnsi="Times New Roman"/>
          <w:i/>
          <w:highlight w:val="yellow"/>
          <w:lang w:val="en-US"/>
        </w:rPr>
        <w:t>P</w:t>
      </w:r>
      <w:r w:rsidRPr="00EF02D2">
        <w:rPr>
          <w:rFonts w:ascii="Times New Roman" w:hAnsi="Times New Roman"/>
          <w:highlight w:val="yellow"/>
          <w:lang w:val="en-US"/>
        </w:rPr>
        <w:t xml:space="preserve">&lt;0.05), which were lower in PCP-Iso than PCP-Gr.  </w:t>
      </w:r>
      <w:r w:rsidRPr="00EF02D2">
        <w:rPr>
          <w:rFonts w:ascii="Arial" w:hAnsi="Arial" w:cs="Arial"/>
          <w:sz w:val="20"/>
          <w:szCs w:val="20"/>
          <w:highlight w:val="yellow"/>
          <w:lang w:val="en-US"/>
        </w:rPr>
        <w:t>+</w:t>
      </w:r>
      <w:r w:rsidRPr="00EF02D2">
        <w:rPr>
          <w:rFonts w:ascii="Times New Roman" w:hAnsi="Times New Roman"/>
          <w:i/>
          <w:highlight w:val="yellow"/>
          <w:lang w:val="en-US"/>
        </w:rPr>
        <w:t>P</w:t>
      </w:r>
      <w:r w:rsidRPr="00EF02D2">
        <w:rPr>
          <w:rFonts w:ascii="Times New Roman" w:hAnsi="Times New Roman"/>
          <w:highlight w:val="yellow"/>
          <w:lang w:val="en-US"/>
        </w:rPr>
        <w:t>&lt;0.05 versus PCP-Gr (two-way ANOVA with Tukey post-hoc).</w:t>
      </w:r>
    </w:p>
    <w:sectPr w:rsidR="007D4B16" w:rsidSect="000D3E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4E6"/>
    <w:rsid w:val="000D3ECD"/>
    <w:rsid w:val="007D4B16"/>
    <w:rsid w:val="00C114E6"/>
    <w:rsid w:val="00EE6F9F"/>
    <w:rsid w:val="00F9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B221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Macintosh Word</Application>
  <DocSecurity>0</DocSecurity>
  <Lines>5</Lines>
  <Paragraphs>1</Paragraphs>
  <ScaleCrop>false</ScaleCrop>
  <Company>University of Nottingham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Fone</dc:creator>
  <cp:keywords/>
  <dc:description/>
  <cp:lastModifiedBy>Kevin Fone</cp:lastModifiedBy>
  <cp:revision>3</cp:revision>
  <dcterms:created xsi:type="dcterms:W3CDTF">2020-04-24T13:41:00Z</dcterms:created>
  <dcterms:modified xsi:type="dcterms:W3CDTF">2020-04-28T15:36:00Z</dcterms:modified>
</cp:coreProperties>
</file>